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6="http://schemas.microsoft.com/office/drawing/2014/main" xmlns:pic="http://schemas.openxmlformats.org/drawingml/2006/picture" xmlns:a14="http://schemas.microsoft.com/office/drawing/2010/main" mc:Ignorable="w14 w15 w16se w16cid w16 w16cex w16sdtdh w16du wp14">
  <w:body>
    <w:p w:rsidRPr="002D2E86" w:rsidR="002D2E86" w:rsidP="002D2E86" w:rsidRDefault="002D2E86" w14:paraId="11EAEA31" w14:textId="51667E08">
      <w:pPr>
        <w:jc w:val="both"/>
        <w:rPr>
          <w:rFonts w:ascii="Times New Roman" w:hAnsi="Times New Roman" w:cs="Times New Roman"/>
          <w:lang w:val="en-US"/>
        </w:rPr>
      </w:pPr>
      <w:r w:rsidRPr="6A3BD9A1" w:rsidR="002D2E86">
        <w:rPr>
          <w:rFonts w:ascii="Times New Roman" w:hAnsi="Times New Roman" w:cs="Times New Roman"/>
          <w:lang w:val="en-US"/>
        </w:rPr>
        <w:t xml:space="preserve">Microalgae Strains Isolated from Piggery Wastewater in Ecuador: Effective Nitrogen Compound Removal and Growth </w:t>
      </w:r>
      <w:r w:rsidRPr="6A3BD9A1" w:rsidR="64116515">
        <w:rPr>
          <w:rFonts w:ascii="Times New Roman" w:hAnsi="Times New Roman" w:cs="Times New Roman"/>
          <w:lang w:val="en-US"/>
        </w:rPr>
        <w:t>P</w:t>
      </w:r>
      <w:r w:rsidRPr="6A3BD9A1" w:rsidR="002D2E86">
        <w:rPr>
          <w:rFonts w:ascii="Times New Roman" w:hAnsi="Times New Roman" w:cs="Times New Roman"/>
          <w:lang w:val="en-US"/>
        </w:rPr>
        <w:t>otential in Extremophile Conditions</w:t>
      </w:r>
    </w:p>
    <w:p w:rsidRPr="002D2E86" w:rsidR="002D2E86" w:rsidP="002D2E86" w:rsidRDefault="002D2E86" w14:paraId="2F7FA663" w14:textId="0614B22A">
      <w:pPr>
        <w:jc w:val="center"/>
        <w:rPr>
          <w:rFonts w:ascii="Times New Roman" w:hAnsi="Times New Roman" w:cs="Times New Roman"/>
        </w:rPr>
      </w:pPr>
      <w:r w:rsidRPr="002D2E86">
        <w:rPr>
          <w:rFonts w:ascii="Times New Roman" w:hAnsi="Times New Roman" w:cs="Times New Roman"/>
        </w:rPr>
        <w:t>Karla Flores-Zambrano, Wilson Tapia, Pablo Castillejo</w:t>
      </w:r>
    </w:p>
    <w:p w:rsidR="00CD3E08" w:rsidP="002D2E86" w:rsidRDefault="00CD3E08" w14:paraId="1E8C7207" w14:textId="0E5D61DA">
      <w:pPr>
        <w:jc w:val="center"/>
        <w:rPr>
          <w:rFonts w:ascii="Times New Roman" w:hAnsi="Times New Roman" w:cs="Times New Roman"/>
          <w:lang w:val="en-US"/>
        </w:rPr>
      </w:pPr>
      <w:r w:rsidRPr="00CD3E08">
        <w:rPr>
          <w:rFonts w:ascii="Times New Roman" w:hAnsi="Times New Roman" w:cs="Times New Roman"/>
          <w:lang w:val="en-US"/>
        </w:rPr>
        <w:t>SUPPLEMENTAL DATA</w:t>
      </w:r>
    </w:p>
    <w:p w:rsidRPr="00CD3E08" w:rsidR="00832D40" w:rsidP="00A33D49" w:rsidRDefault="000D3439" w14:paraId="74725966" w14:textId="399D9A4F">
      <w:pPr>
        <w:jc w:val="center"/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0226E376" wp14:editId="17096CEC">
            <wp:extent cx="3743325" cy="2810135"/>
            <wp:effectExtent l="0" t="0" r="0" b="9525"/>
            <wp:docPr id="1639456367" name="Imagen 1" descr="Gráfico, Gráfico de barras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BA368F3A-3C05-411C-8D44-D73F85B74EC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9456367" name="Imagen 1" descr="Gráfico, Gráfico de barr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1926" cy="2816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862884" w:rsidR="00832D40" w:rsidP="3E0859D7" w:rsidRDefault="00113516" w14:paraId="261194AF" w14:textId="6100C0D4" w14:noSpellErr="1">
      <w:pPr>
        <w:jc w:val="both"/>
        <w:rPr>
          <w:rFonts w:ascii="Times New Roman" w:hAnsi="Times New Roman" w:cs="Times New Roman"/>
          <w:u w:val="none"/>
          <w:lang w:val="en-US"/>
        </w:rPr>
      </w:pPr>
      <w:r w:rsidRPr="3E0859D7" w:rsidR="00113516">
        <w:rPr>
          <w:rFonts w:ascii="Times New Roman" w:hAnsi="Times New Roman" w:cs="Times New Roman"/>
          <w:u w:val="none"/>
          <w:lang w:val="en-US"/>
        </w:rPr>
        <w:t xml:space="preserve">Figure S1. </w:t>
      </w:r>
      <w:r w:rsidRPr="3E0859D7" w:rsidR="00A56832">
        <w:rPr>
          <w:rFonts w:ascii="Times New Roman" w:hAnsi="Times New Roman" w:cs="Times New Roman"/>
          <w:u w:val="none"/>
          <w:lang w:val="en-US"/>
        </w:rPr>
        <w:t>S</w:t>
      </w:r>
      <w:r w:rsidRPr="3E0859D7" w:rsidR="00E86E8D">
        <w:rPr>
          <w:rFonts w:ascii="Times New Roman" w:hAnsi="Times New Roman" w:cs="Times New Roman"/>
          <w:u w:val="none"/>
          <w:lang w:val="en-US"/>
        </w:rPr>
        <w:t>pecific</w:t>
      </w:r>
      <w:r w:rsidRPr="3E0859D7" w:rsidR="00E00CFC">
        <w:rPr>
          <w:rFonts w:ascii="Times New Roman" w:hAnsi="Times New Roman" w:cs="Times New Roman"/>
          <w:u w:val="none"/>
          <w:lang w:val="en-US"/>
        </w:rPr>
        <w:t xml:space="preserve"> growth rate (µ</w:t>
      </w:r>
      <w:r w:rsidRPr="3E0859D7" w:rsidR="00A86709">
        <w:rPr>
          <w:rFonts w:ascii="Times New Roman" w:hAnsi="Times New Roman" w:cs="Times New Roman"/>
          <w:u w:val="none"/>
          <w:lang w:val="en-US"/>
        </w:rPr>
        <w:t xml:space="preserve"> </w:t>
      </w:r>
      <w:r w:rsidRPr="3E0859D7" w:rsidR="00E00CFC">
        <w:rPr>
          <w:rFonts w:ascii="Times New Roman" w:hAnsi="Times New Roman" w:cs="Times New Roman"/>
          <w:u w:val="none"/>
          <w:lang w:val="en-US"/>
        </w:rPr>
        <w:t xml:space="preserve">day⁻¹) </w:t>
      </w:r>
      <w:r w:rsidRPr="3E0859D7" w:rsidR="00E00CFC">
        <w:rPr>
          <w:rFonts w:ascii="Times New Roman" w:hAnsi="Times New Roman" w:cs="Times New Roman"/>
          <w:u w:val="none"/>
          <w:lang w:val="en-US"/>
        </w:rPr>
        <w:t>based</w:t>
      </w:r>
      <w:r w:rsidRPr="3E0859D7" w:rsidR="00E00CFC">
        <w:rPr>
          <w:rFonts w:ascii="Times New Roman" w:hAnsi="Times New Roman" w:cs="Times New Roman"/>
          <w:u w:val="none"/>
          <w:lang w:val="en-US"/>
        </w:rPr>
        <w:t xml:space="preserve"> on cell density measurements. </w:t>
      </w:r>
      <w:r w:rsidRPr="3E0859D7" w:rsidR="04E1E369">
        <w:rPr>
          <w:rFonts w:ascii="Times New Roman" w:hAnsi="Times New Roman" w:cs="Times New Roman"/>
          <w:u w:val="none"/>
          <w:lang w:val="en-US"/>
        </w:rPr>
        <w:t>Different l</w:t>
      </w:r>
      <w:r w:rsidRPr="3E0859D7" w:rsidR="00E00CFC">
        <w:rPr>
          <w:rFonts w:ascii="Times New Roman" w:hAnsi="Times New Roman" w:cs="Times New Roman"/>
          <w:u w:val="none"/>
          <w:lang w:val="en-US"/>
        </w:rPr>
        <w:t>etters</w:t>
      </w:r>
      <w:r w:rsidRPr="3E0859D7" w:rsidR="00E00CFC">
        <w:rPr>
          <w:rFonts w:ascii="Times New Roman" w:hAnsi="Times New Roman" w:cs="Times New Roman"/>
          <w:u w:val="none"/>
          <w:lang w:val="en-US"/>
        </w:rPr>
        <w:t xml:space="preserve"> </w:t>
      </w:r>
      <w:r w:rsidRPr="3E0859D7" w:rsidR="00E00CFC">
        <w:rPr>
          <w:rFonts w:ascii="Times New Roman" w:hAnsi="Times New Roman" w:cs="Times New Roman"/>
          <w:u w:val="none"/>
          <w:lang w:val="en-US"/>
        </w:rPr>
        <w:t>indicate</w:t>
      </w:r>
      <w:r w:rsidRPr="3E0859D7" w:rsidR="00E00CFC">
        <w:rPr>
          <w:rFonts w:ascii="Times New Roman" w:hAnsi="Times New Roman" w:cs="Times New Roman"/>
          <w:u w:val="none"/>
          <w:lang w:val="en-US"/>
        </w:rPr>
        <w:t xml:space="preserve"> statistically significant differences between groups (p &lt; 0.05). Error bars </w:t>
      </w:r>
      <w:r w:rsidRPr="3E0859D7" w:rsidR="00E00CFC">
        <w:rPr>
          <w:rFonts w:ascii="Times New Roman" w:hAnsi="Times New Roman" w:cs="Times New Roman"/>
          <w:u w:val="none"/>
          <w:lang w:val="en-US"/>
        </w:rPr>
        <w:t>represent</w:t>
      </w:r>
      <w:r w:rsidRPr="3E0859D7" w:rsidR="00E00CFC">
        <w:rPr>
          <w:rFonts w:ascii="Times New Roman" w:hAnsi="Times New Roman" w:cs="Times New Roman"/>
          <w:u w:val="none"/>
          <w:lang w:val="en-US"/>
        </w:rPr>
        <w:t xml:space="preserve"> the mean ± 1 standard deviation (SD) from three replicate cultures for each strain.</w:t>
      </w:r>
    </w:p>
    <w:p w:rsidRPr="00CF3083" w:rsidR="00921354" w:rsidP="00EA78AC" w:rsidRDefault="00921354" w14:paraId="17B7129E" w14:textId="3079FA44"/>
    <w:p w:rsidR="00275ED1" w:rsidP="00CF3083" w:rsidRDefault="00DE1DDA" w14:paraId="54A56ECB" w14:textId="376316C1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881493D" wp14:editId="7BE9C02F">
            <wp:extent cx="3660000" cy="2374800"/>
            <wp:effectExtent l="0" t="0" r="0" b="6985"/>
            <wp:docPr id="480720962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720962" name="Imagen 48072096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0000" cy="237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CD255A" w:rsidR="009F7590" w:rsidP="00CD255A" w:rsidRDefault="00EA78AC" w14:paraId="39FA434F" w14:textId="0C10AEBF">
      <w:pPr>
        <w:jc w:val="both"/>
        <w:rPr>
          <w:rFonts w:ascii="Times New Roman" w:hAnsi="Times New Roman" w:cs="Times New Roman"/>
          <w:lang w:val="en-US"/>
        </w:rPr>
      </w:pPr>
      <w:r w:rsidRPr="00CD3E08">
        <w:rPr>
          <w:rFonts w:ascii="Times New Roman" w:hAnsi="Times New Roman" w:cs="Times New Roman"/>
          <w:lang w:val="en-US"/>
        </w:rPr>
        <w:t xml:space="preserve">Figure S2. </w:t>
      </w:r>
      <w:r w:rsidRPr="00CD255A" w:rsidR="00CD255A">
        <w:rPr>
          <w:rFonts w:ascii="Times New Roman" w:hAnsi="Times New Roman" w:eastAsia="Times New Roman" w:cs="Times New Roman"/>
          <w:lang w:val="en-US"/>
        </w:rPr>
        <w:t xml:space="preserve">Microalgae isolates observed under 100× magnification using a light microscope during the pH 3 assay. (a) LP1, (b) LP2, (c) OP1, (d) OP2. </w:t>
      </w:r>
      <w:r w:rsidR="00CD255A">
        <w:rPr>
          <w:rFonts w:ascii="Times New Roman" w:hAnsi="Times New Roman" w:eastAsia="Times New Roman" w:cs="Times New Roman"/>
          <w:lang w:val="en-US"/>
        </w:rPr>
        <w:t>M</w:t>
      </w:r>
      <w:r w:rsidRPr="00CD255A" w:rsidR="00CD255A">
        <w:rPr>
          <w:rFonts w:ascii="Times New Roman" w:hAnsi="Times New Roman" w:eastAsia="Times New Roman" w:cs="Times New Roman"/>
          <w:lang w:val="en-US"/>
        </w:rPr>
        <w:t>orphological changes in LP2 cells include increased turgidity and the presence of internal granules.</w:t>
      </w:r>
    </w:p>
    <w:p w:rsidRPr="00CD3E08" w:rsidR="00CD3E08" w:rsidP="00832D40" w:rsidRDefault="00CD3E08" w14:paraId="177C846D" w14:textId="648B27C4">
      <w:pPr>
        <w:jc w:val="center"/>
        <w:rPr>
          <w:rFonts w:ascii="Times New Roman" w:hAnsi="Times New Roman" w:cs="Times New Roman"/>
        </w:rPr>
      </w:pPr>
      <w:r w:rsidRPr="00CD3E08">
        <w:rPr>
          <w:rFonts w:ascii="Times New Roman" w:hAnsi="Times New Roman" w:cs="Times New Roman"/>
          <w:noProof/>
        </w:rPr>
        <w:drawing>
          <wp:inline distT="0" distB="0" distL="0" distR="0" wp14:anchorId="27FDCD88" wp14:editId="37558A34">
            <wp:extent cx="4286250" cy="3428898"/>
            <wp:effectExtent l="0" t="0" r="0" b="635"/>
            <wp:docPr id="926216519" name="Imagen 2" descr="Gráfico, Gráfico de cajas y bigotes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47BB316B-812A-4FF6-BB2B-6696F0904CE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6216519" name="Imagen 2" descr="Gráfico, 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0436" cy="3464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78AC" w:rsidP="00832D40" w:rsidRDefault="00EA78AC" w14:paraId="4A6F34F8" w14:textId="7934A4F3">
      <w:pPr>
        <w:jc w:val="both"/>
        <w:rPr>
          <w:rFonts w:ascii="Times New Roman" w:hAnsi="Times New Roman" w:cs="Times New Roman"/>
          <w:lang w:val="en-US"/>
        </w:rPr>
      </w:pPr>
      <w:r w:rsidRPr="00CD3E08">
        <w:rPr>
          <w:rFonts w:ascii="Times New Roman" w:hAnsi="Times New Roman" w:cs="Times New Roman"/>
          <w:lang w:val="en-US"/>
        </w:rPr>
        <w:t>Figure S3. Changes of pH in the culture medium of LP1 (</w:t>
      </w:r>
      <w:r w:rsidR="00CD3E08">
        <w:rPr>
          <w:rFonts w:ascii="Times New Roman" w:hAnsi="Times New Roman" w:cs="Times New Roman"/>
          <w:lang w:val="en-US"/>
        </w:rPr>
        <w:t>red</w:t>
      </w:r>
      <w:r w:rsidRPr="00CD3E08">
        <w:rPr>
          <w:rFonts w:ascii="Times New Roman" w:hAnsi="Times New Roman" w:cs="Times New Roman"/>
          <w:lang w:val="en-US"/>
        </w:rPr>
        <w:t xml:space="preserve"> circle), LP2 (</w:t>
      </w:r>
      <w:r w:rsidR="00CD3E08">
        <w:rPr>
          <w:rFonts w:ascii="Times New Roman" w:hAnsi="Times New Roman" w:cs="Times New Roman"/>
          <w:lang w:val="en-US"/>
        </w:rPr>
        <w:t xml:space="preserve">cyan-blue </w:t>
      </w:r>
      <w:r w:rsidRPr="00CD3E08">
        <w:rPr>
          <w:rFonts w:ascii="Times New Roman" w:hAnsi="Times New Roman" w:cs="Times New Roman"/>
          <w:lang w:val="en-US"/>
        </w:rPr>
        <w:t>circle), OP1 (green circle)</w:t>
      </w:r>
      <w:r w:rsidR="00CD3E08">
        <w:rPr>
          <w:rFonts w:ascii="Times New Roman" w:hAnsi="Times New Roman" w:cs="Times New Roman"/>
          <w:lang w:val="en-US"/>
        </w:rPr>
        <w:t xml:space="preserve">, </w:t>
      </w:r>
      <w:r w:rsidRPr="00CD3E08">
        <w:rPr>
          <w:rFonts w:ascii="Times New Roman" w:hAnsi="Times New Roman" w:cs="Times New Roman"/>
          <w:lang w:val="en-US"/>
        </w:rPr>
        <w:t>OP2 (</w:t>
      </w:r>
      <w:r w:rsidR="00CD3E08">
        <w:rPr>
          <w:rFonts w:ascii="Times New Roman" w:hAnsi="Times New Roman" w:cs="Times New Roman"/>
          <w:lang w:val="en-US"/>
        </w:rPr>
        <w:t>yellow circle</w:t>
      </w:r>
      <w:r w:rsidRPr="00CD3E08">
        <w:rPr>
          <w:rFonts w:ascii="Times New Roman" w:hAnsi="Times New Roman" w:cs="Times New Roman"/>
          <w:lang w:val="en-US"/>
        </w:rPr>
        <w:t>)</w:t>
      </w:r>
      <w:r w:rsidR="00CD3E08">
        <w:rPr>
          <w:rFonts w:ascii="Times New Roman" w:hAnsi="Times New Roman" w:cs="Times New Roman"/>
          <w:lang w:val="en-US"/>
        </w:rPr>
        <w:t xml:space="preserve"> and Control (gray circle)</w:t>
      </w:r>
      <w:r w:rsidRPr="00CD3E08">
        <w:rPr>
          <w:rFonts w:ascii="Times New Roman" w:hAnsi="Times New Roman" w:cs="Times New Roman"/>
          <w:lang w:val="en-US"/>
        </w:rPr>
        <w:t xml:space="preserve"> during the experiment at 2000 mg L </w:t>
      </w:r>
      <w:r w:rsidRPr="00CD3E08">
        <w:rPr>
          <w:rFonts w:ascii="Times New Roman" w:hAnsi="Times New Roman" w:cs="Times New Roman"/>
          <w:vertAlign w:val="superscript"/>
          <w:lang w:val="en-US"/>
        </w:rPr>
        <w:t xml:space="preserve">-1 </w:t>
      </w:r>
      <w:r w:rsidRPr="00CD3E08">
        <w:rPr>
          <w:rFonts w:ascii="Times New Roman" w:hAnsi="Times New Roman" w:cs="Times New Roman"/>
          <w:lang w:val="en-US"/>
        </w:rPr>
        <w:t xml:space="preserve">of ammonium </w:t>
      </w:r>
      <w:r w:rsidRPr="00CD3E08" w:rsidR="00CD3E08">
        <w:rPr>
          <w:rFonts w:ascii="Times New Roman" w:hAnsi="Times New Roman" w:cs="Times New Roman"/>
          <w:lang w:val="en-US"/>
        </w:rPr>
        <w:t>concentration</w:t>
      </w:r>
      <w:r w:rsidRPr="00CD3E08">
        <w:rPr>
          <w:rFonts w:ascii="Times New Roman" w:hAnsi="Times New Roman" w:cs="Times New Roman"/>
          <w:lang w:val="en-US"/>
        </w:rPr>
        <w:t xml:space="preserve"> in media. Error bars represent mean ± 1 SD (3 replicate cultures for each strain)</w:t>
      </w:r>
      <w:r w:rsidR="006B65E3">
        <w:rPr>
          <w:rFonts w:ascii="Times New Roman" w:hAnsi="Times New Roman" w:cs="Times New Roman"/>
          <w:lang w:val="en-US"/>
        </w:rPr>
        <w:t>.</w:t>
      </w:r>
    </w:p>
    <w:p w:rsidRPr="00CD3E08" w:rsidR="00CD3E08" w:rsidP="00EA78AC" w:rsidRDefault="00832D40" w14:paraId="5F9D27BC" w14:textId="1FE30F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4C9DC6E" wp14:editId="4E31AE31">
            <wp:extent cx="5569585" cy="2261497"/>
            <wp:effectExtent l="0" t="0" r="0" b="5715"/>
            <wp:docPr id="181760965" name="Imagen 8" descr="Gráfico, Gráfico de cajas y bigotes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84EA6AC2-DFD8-4113-8B4B-B986066BB0C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60965" name="Imagen 8" descr="Gráfico, Gráfico de cajas y bigotes&#10;&#10;Descripción generada automá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1159" cy="2274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78AC" w:rsidP="00832D40" w:rsidRDefault="00C06FA5" w14:paraId="707F9A5C" w14:textId="0B3E35B2" w14:noSpellErr="1">
      <w:pPr>
        <w:jc w:val="both"/>
        <w:rPr>
          <w:rFonts w:ascii="Times New Roman" w:hAnsi="Times New Roman" w:cs="Times New Roman"/>
          <w:u w:val="none"/>
          <w:lang w:val="en-US"/>
        </w:rPr>
      </w:pPr>
      <w:r w:rsidRPr="3E0859D7" w:rsidR="00C06FA5">
        <w:rPr>
          <w:rFonts w:ascii="Times New Roman" w:hAnsi="Times New Roman" w:cs="Times New Roman"/>
          <w:u w:val="none"/>
          <w:lang w:val="en-US"/>
        </w:rPr>
        <w:t xml:space="preserve">Figure S4. </w:t>
      </w:r>
      <w:r w:rsidRPr="3E0859D7" w:rsidR="0064614D">
        <w:rPr>
          <w:rFonts w:ascii="Times New Roman" w:hAnsi="Times New Roman" w:cs="Times New Roman"/>
          <w:u w:val="none"/>
          <w:lang w:val="en-US"/>
        </w:rPr>
        <w:t xml:space="preserve">Changes in pH of the culture medium for strains LP1 (red circles), LP2 (cyan-blue circles), OP1 (green circles), OP2 (yellow circles), and the control (gray circles) during the experiment. Panel (a) shows pH variations at </w:t>
      </w:r>
      <w:r w:rsidRPr="3E0859D7" w:rsidR="0064614D">
        <w:rPr>
          <w:rFonts w:ascii="Times New Roman" w:hAnsi="Times New Roman" w:cs="Times New Roman"/>
          <w:u w:val="none"/>
          <w:lang w:val="en-US"/>
        </w:rPr>
        <w:t>an initial</w:t>
      </w:r>
      <w:r w:rsidRPr="3E0859D7" w:rsidR="0064614D">
        <w:rPr>
          <w:rFonts w:ascii="Times New Roman" w:hAnsi="Times New Roman" w:cs="Times New Roman"/>
          <w:u w:val="none"/>
          <w:lang w:val="en-US"/>
        </w:rPr>
        <w:t xml:space="preserve"> pH of 3, while panel (b) shows pH variations at </w:t>
      </w:r>
      <w:r w:rsidRPr="3E0859D7" w:rsidR="0064614D">
        <w:rPr>
          <w:rFonts w:ascii="Times New Roman" w:hAnsi="Times New Roman" w:cs="Times New Roman"/>
          <w:u w:val="none"/>
          <w:lang w:val="en-US"/>
        </w:rPr>
        <w:t>an initial</w:t>
      </w:r>
      <w:r w:rsidRPr="3E0859D7" w:rsidR="0064614D">
        <w:rPr>
          <w:rFonts w:ascii="Times New Roman" w:hAnsi="Times New Roman" w:cs="Times New Roman"/>
          <w:u w:val="none"/>
          <w:lang w:val="en-US"/>
        </w:rPr>
        <w:t xml:space="preserve"> pH of 10, using the same color scheme for both conditions. </w:t>
      </w:r>
      <w:r w:rsidRPr="3E0859D7" w:rsidR="0064614D">
        <w:rPr>
          <w:rFonts w:ascii="Times New Roman" w:hAnsi="Times New Roman" w:cs="Times New Roman"/>
          <w:u w:val="none"/>
          <w:lang w:val="en-US"/>
        </w:rPr>
        <w:t xml:space="preserve">Error bars </w:t>
      </w:r>
      <w:r w:rsidRPr="3E0859D7" w:rsidR="0064614D">
        <w:rPr>
          <w:rFonts w:ascii="Times New Roman" w:hAnsi="Times New Roman" w:cs="Times New Roman"/>
          <w:u w:val="none"/>
          <w:lang w:val="en-US"/>
        </w:rPr>
        <w:t>represent</w:t>
      </w:r>
      <w:r w:rsidRPr="3E0859D7" w:rsidR="0064614D">
        <w:rPr>
          <w:rFonts w:ascii="Times New Roman" w:hAnsi="Times New Roman" w:cs="Times New Roman"/>
          <w:u w:val="none"/>
          <w:lang w:val="en-US"/>
        </w:rPr>
        <w:t xml:space="preserve"> the mean ± 1 standard deviation (SD) based on three replicate cultures for each strain.</w:t>
      </w:r>
    </w:p>
    <w:p w:rsidRPr="00CD3E08" w:rsidR="00832D40" w:rsidP="00832D40" w:rsidRDefault="00832D40" w14:paraId="26E871E6" w14:textId="3106DB52">
      <w:pPr>
        <w:jc w:val="both"/>
        <w:rPr>
          <w:rFonts w:ascii="Times New Roman" w:hAnsi="Times New Roman" w:cs="Times New Roman"/>
          <w:lang w:val="en-US"/>
        </w:rPr>
      </w:pPr>
    </w:p>
    <w:sectPr w:rsidRPr="00CD3E08" w:rsidR="00832D40">
      <w:pgSz w:w="11906" w:h="16838" w:orient="portrait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516"/>
    <w:rsid w:val="00010040"/>
    <w:rsid w:val="0002596A"/>
    <w:rsid w:val="000929C8"/>
    <w:rsid w:val="000A5E66"/>
    <w:rsid w:val="000D3439"/>
    <w:rsid w:val="000F5755"/>
    <w:rsid w:val="00113516"/>
    <w:rsid w:val="00162BA6"/>
    <w:rsid w:val="001A029D"/>
    <w:rsid w:val="001B1244"/>
    <w:rsid w:val="001F5AE9"/>
    <w:rsid w:val="00245F51"/>
    <w:rsid w:val="002746B2"/>
    <w:rsid w:val="00275ED1"/>
    <w:rsid w:val="002927E7"/>
    <w:rsid w:val="002D2E86"/>
    <w:rsid w:val="002F29F8"/>
    <w:rsid w:val="002F68B3"/>
    <w:rsid w:val="0032794E"/>
    <w:rsid w:val="003631E7"/>
    <w:rsid w:val="003B2A43"/>
    <w:rsid w:val="00451A70"/>
    <w:rsid w:val="004A46DF"/>
    <w:rsid w:val="004E0511"/>
    <w:rsid w:val="00524056"/>
    <w:rsid w:val="00525698"/>
    <w:rsid w:val="00593F97"/>
    <w:rsid w:val="005A11B2"/>
    <w:rsid w:val="005C3D8C"/>
    <w:rsid w:val="005C660F"/>
    <w:rsid w:val="0064614D"/>
    <w:rsid w:val="00650811"/>
    <w:rsid w:val="00652F66"/>
    <w:rsid w:val="006909FC"/>
    <w:rsid w:val="0069497A"/>
    <w:rsid w:val="006B65E3"/>
    <w:rsid w:val="006F78FC"/>
    <w:rsid w:val="007154ED"/>
    <w:rsid w:val="00730F77"/>
    <w:rsid w:val="00781440"/>
    <w:rsid w:val="00784F78"/>
    <w:rsid w:val="007B1520"/>
    <w:rsid w:val="007D17CD"/>
    <w:rsid w:val="00801BD4"/>
    <w:rsid w:val="00814CF8"/>
    <w:rsid w:val="00832D40"/>
    <w:rsid w:val="00862884"/>
    <w:rsid w:val="008A2819"/>
    <w:rsid w:val="008A7FC2"/>
    <w:rsid w:val="008B100A"/>
    <w:rsid w:val="008E26F1"/>
    <w:rsid w:val="00921354"/>
    <w:rsid w:val="009622CF"/>
    <w:rsid w:val="009916EA"/>
    <w:rsid w:val="009B5ACE"/>
    <w:rsid w:val="009C29B5"/>
    <w:rsid w:val="009DDCEB"/>
    <w:rsid w:val="009E18BE"/>
    <w:rsid w:val="009F7590"/>
    <w:rsid w:val="00A20E06"/>
    <w:rsid w:val="00A33D49"/>
    <w:rsid w:val="00A4629F"/>
    <w:rsid w:val="00A46FAD"/>
    <w:rsid w:val="00A56832"/>
    <w:rsid w:val="00A836BB"/>
    <w:rsid w:val="00A86709"/>
    <w:rsid w:val="00BB55C4"/>
    <w:rsid w:val="00BD5B73"/>
    <w:rsid w:val="00C06FA5"/>
    <w:rsid w:val="00C27E10"/>
    <w:rsid w:val="00C532E8"/>
    <w:rsid w:val="00C67F5C"/>
    <w:rsid w:val="00CA3AE1"/>
    <w:rsid w:val="00CD255A"/>
    <w:rsid w:val="00CD3E08"/>
    <w:rsid w:val="00CF3083"/>
    <w:rsid w:val="00D47A3F"/>
    <w:rsid w:val="00D51EF1"/>
    <w:rsid w:val="00D66C70"/>
    <w:rsid w:val="00D8354C"/>
    <w:rsid w:val="00DE1DDA"/>
    <w:rsid w:val="00DE4E7E"/>
    <w:rsid w:val="00DF608F"/>
    <w:rsid w:val="00E00CFC"/>
    <w:rsid w:val="00E86E8D"/>
    <w:rsid w:val="00EA12F7"/>
    <w:rsid w:val="00EA78AC"/>
    <w:rsid w:val="00EB52B3"/>
    <w:rsid w:val="00EE53A1"/>
    <w:rsid w:val="00F33B37"/>
    <w:rsid w:val="00F3535D"/>
    <w:rsid w:val="00FC4E89"/>
    <w:rsid w:val="00FE0620"/>
    <w:rsid w:val="00FE4647"/>
    <w:rsid w:val="04E1E369"/>
    <w:rsid w:val="14F5F44E"/>
    <w:rsid w:val="177AC796"/>
    <w:rsid w:val="350E4651"/>
    <w:rsid w:val="3E0859D7"/>
    <w:rsid w:val="404C26C2"/>
    <w:rsid w:val="48414B50"/>
    <w:rsid w:val="5D66D4D3"/>
    <w:rsid w:val="64116515"/>
    <w:rsid w:val="69677826"/>
    <w:rsid w:val="6A3BD9A1"/>
    <w:rsid w:val="79CB4630"/>
    <w:rsid w:val="7D61E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16BE3"/>
  <w15:chartTrackingRefBased/>
  <w15:docId w15:val="{0A51E539-7952-4076-B01D-3E622292B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s-EC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uiPriority w:val="9"/>
    <w:qFormat/>
    <w:rsid w:val="00113516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113516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1135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1135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1135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1135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uiPriority w:val="9"/>
    <w:semiHidden/>
    <w:unhideWhenUsed/>
    <w:qFormat/>
    <w:rsid w:val="001135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uiPriority w:val="9"/>
    <w:semiHidden/>
    <w:unhideWhenUsed/>
    <w:qFormat/>
    <w:rsid w:val="001135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uiPriority w:val="9"/>
    <w:semiHidden/>
    <w:unhideWhenUsed/>
    <w:qFormat/>
    <w:rsid w:val="001135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24056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1135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35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3516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113516"/>
    <w:rPr>
      <w:color w:val="666666"/>
    </w:rPr>
  </w:style>
  <w:style w:type="character" w:styleId="Ttulo1Car" w:customStyle="1">
    <w:name w:val="Título 1 Car"/>
    <w:basedOn w:val="DefaultParagraphFont"/>
    <w:uiPriority w:val="9"/>
    <w:rsid w:val="008E26F1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Ttulo2Car" w:customStyle="1">
    <w:name w:val="Título 2 Car"/>
    <w:basedOn w:val="DefaultParagraphFont"/>
    <w:uiPriority w:val="9"/>
    <w:semiHidden/>
    <w:rsid w:val="008E26F1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Ttulo3Car" w:customStyle="1">
    <w:name w:val="Título 3 Car"/>
    <w:basedOn w:val="DefaultParagraphFont"/>
    <w:uiPriority w:val="9"/>
    <w:semiHidden/>
    <w:rsid w:val="008E26F1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Ttulo4Car" w:customStyle="1">
    <w:name w:val="Título 4 Car"/>
    <w:basedOn w:val="DefaultParagraphFont"/>
    <w:uiPriority w:val="9"/>
    <w:semiHidden/>
    <w:rsid w:val="008E26F1"/>
    <w:rPr>
      <w:rFonts w:eastAsiaTheme="majorEastAsia" w:cstheme="majorBidi"/>
      <w:i/>
      <w:iCs/>
      <w:color w:val="0F4761" w:themeColor="accent1" w:themeShade="BF"/>
    </w:rPr>
  </w:style>
  <w:style w:type="character" w:styleId="Ttulo5Car" w:customStyle="1">
    <w:name w:val="Título 5 Car"/>
    <w:basedOn w:val="DefaultParagraphFont"/>
    <w:uiPriority w:val="9"/>
    <w:semiHidden/>
    <w:rsid w:val="008E26F1"/>
    <w:rPr>
      <w:rFonts w:eastAsiaTheme="majorEastAsia" w:cstheme="majorBidi"/>
      <w:color w:val="0F4761" w:themeColor="accent1" w:themeShade="BF"/>
    </w:rPr>
  </w:style>
  <w:style w:type="character" w:styleId="Ttulo6Car" w:customStyle="1">
    <w:name w:val="Título 6 Car"/>
    <w:basedOn w:val="DefaultParagraphFont"/>
    <w:uiPriority w:val="9"/>
    <w:semiHidden/>
    <w:rsid w:val="008E26F1"/>
    <w:rPr>
      <w:rFonts w:eastAsiaTheme="majorEastAsia" w:cstheme="majorBidi"/>
      <w:i/>
      <w:iCs/>
      <w:color w:val="595959" w:themeColor="text1" w:themeTint="A6"/>
    </w:rPr>
  </w:style>
  <w:style w:type="character" w:styleId="Ttulo7Car" w:customStyle="1">
    <w:name w:val="Título 7 Car"/>
    <w:basedOn w:val="DefaultParagraphFont"/>
    <w:uiPriority w:val="9"/>
    <w:semiHidden/>
    <w:rsid w:val="008E26F1"/>
    <w:rPr>
      <w:rFonts w:eastAsiaTheme="majorEastAsia" w:cstheme="majorBidi"/>
      <w:color w:val="595959" w:themeColor="text1" w:themeTint="A6"/>
    </w:rPr>
  </w:style>
  <w:style w:type="character" w:styleId="Ttulo8Car" w:customStyle="1">
    <w:name w:val="Título 8 Car"/>
    <w:basedOn w:val="DefaultParagraphFont"/>
    <w:uiPriority w:val="9"/>
    <w:semiHidden/>
    <w:rsid w:val="008E26F1"/>
    <w:rPr>
      <w:rFonts w:eastAsiaTheme="majorEastAsia" w:cstheme="majorBidi"/>
      <w:i/>
      <w:iCs/>
      <w:color w:val="272727" w:themeColor="text1" w:themeTint="D8"/>
    </w:rPr>
  </w:style>
  <w:style w:type="character" w:styleId="Ttulo9Car" w:customStyle="1">
    <w:name w:val="Título 9 Car"/>
    <w:basedOn w:val="DefaultParagraphFont"/>
    <w:uiPriority w:val="9"/>
    <w:semiHidden/>
    <w:rsid w:val="008E26F1"/>
    <w:rPr>
      <w:rFonts w:eastAsiaTheme="majorEastAsia" w:cstheme="majorBidi"/>
      <w:color w:val="272727" w:themeColor="text1" w:themeTint="D8"/>
    </w:rPr>
  </w:style>
  <w:style w:type="character" w:styleId="TtuloCar" w:customStyle="1">
    <w:name w:val="Título Car"/>
    <w:basedOn w:val="DefaultParagraphFont"/>
    <w:uiPriority w:val="10"/>
    <w:rsid w:val="008E26F1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tuloCar" w:customStyle="1">
    <w:name w:val="Subtítulo Car"/>
    <w:basedOn w:val="DefaultParagraphFont"/>
    <w:uiPriority w:val="11"/>
    <w:rsid w:val="008E26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CitaCar" w:customStyle="1">
    <w:name w:val="Cita Car"/>
    <w:basedOn w:val="DefaultParagraphFont"/>
    <w:uiPriority w:val="29"/>
    <w:rsid w:val="008E26F1"/>
    <w:rPr>
      <w:i/>
      <w:iCs/>
      <w:color w:val="404040" w:themeColor="text1" w:themeTint="BF"/>
    </w:rPr>
  </w:style>
  <w:style w:type="character" w:styleId="CitadestacadaCar" w:customStyle="1">
    <w:name w:val="Cita destacada Car"/>
    <w:basedOn w:val="DefaultParagraphFont"/>
    <w:uiPriority w:val="30"/>
    <w:rsid w:val="008E26F1"/>
    <w:rPr>
      <w:i/>
      <w:iCs/>
      <w:color w:val="0F476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147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4.png" Id="rId8" /><Relationship Type="http://schemas.openxmlformats.org/officeDocument/2006/relationships/settings" Target="settings.xml" Id="rId3" /><Relationship Type="http://schemas.openxmlformats.org/officeDocument/2006/relationships/image" Target="media/image3.jpeg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image" Target="media/image2.png" Id="rId6" /><Relationship Type="http://schemas.openxmlformats.org/officeDocument/2006/relationships/image" Target="media/image1.png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rla Stephanie Flores Zambrano</dc:creator>
  <keywords/>
  <dc:description/>
  <lastModifiedBy>Karla Stephanie Flores Zambrano</lastModifiedBy>
  <revision>94</revision>
  <dcterms:created xsi:type="dcterms:W3CDTF">2024-10-04T14:55:00.0000000Z</dcterms:created>
  <dcterms:modified xsi:type="dcterms:W3CDTF">2025-02-06T23:20:24.7654473Z</dcterms:modified>
</coreProperties>
</file>